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5217F" w14:textId="49C62BAE" w:rsidR="00C06611" w:rsidRDefault="002D52F3">
      <w:pPr>
        <w:rPr>
          <w:lang w:val="en-US"/>
        </w:rPr>
      </w:pPr>
      <w:r>
        <w:rPr>
          <w:lang w:val="en-US"/>
        </w:rPr>
        <w:t>EG FAD12 protein</w:t>
      </w:r>
    </w:p>
    <w:p w14:paraId="0FCC7E28" w14:textId="4DC35F1F" w:rsidR="002D52F3" w:rsidRPr="002D52F3" w:rsidRDefault="002D52F3">
      <w:pPr>
        <w:rPr>
          <w:lang w:val="en-US"/>
        </w:rPr>
      </w:pPr>
      <w:r w:rsidRPr="002D52F3">
        <w:rPr>
          <w:lang w:val="en-US"/>
        </w:rPr>
        <w:t>MAAAVGLVWNRKRATAVWKATQERRVKEHLRKLEESKQAAAKAAAAEEDDTDPLDALDSLDALGDKKETSSLRARKVAQKAAEGAEKVVEGEKKSVLERIQNVTVREVRHAIPAHCFKRCTYLSMMHFAYDVCMMLATAAAVIFAWRNLSGWWMAIIWPAYWWYQGLNGTALWVLAHECGHGGFTDSKLINDIVGFITHSFLLTPYWSWALTHAKHHRRTNHISEGETWVPAITRNPDRPKVKFFKTHLGTCIRISIVWTIGWYLYLFRNDTGSFKNHGQSHFNPNSKGLFRPADRPWVLLSDVGMIVTLIGLAAAVLKFGLVPVLLVYAIPQMITDMYLVSITFMQHTHLDLPHMDFPVWTWLNGALCTVDRSMGPWVDAKLHHIVDTHVVHHIFADMPFYGAKEATPYVAKYLTDKYGEGVYNSKQTSYLGYWRDFYQVMKEAIVVVRGRSIACVHPHPCPCLTIIVPETAAPPPKAAFLHIFGWSHCSR</w:t>
      </w:r>
    </w:p>
    <w:sectPr w:rsidR="002D52F3" w:rsidRPr="002D5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5D"/>
    <w:rsid w:val="002D52F3"/>
    <w:rsid w:val="003F475D"/>
    <w:rsid w:val="00C06611"/>
    <w:rsid w:val="00D33C9F"/>
    <w:rsid w:val="00F2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D51314"/>
  <w15:chartTrackingRefBased/>
  <w15:docId w15:val="{C1A291C7-D93B-4876-87FF-508CE3365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Thapa</dc:creator>
  <cp:keywords/>
  <dc:description/>
  <cp:lastModifiedBy>Raj Thapa</cp:lastModifiedBy>
  <cp:revision>2</cp:revision>
  <dcterms:created xsi:type="dcterms:W3CDTF">2025-08-08T15:45:00Z</dcterms:created>
  <dcterms:modified xsi:type="dcterms:W3CDTF">2025-08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5ce09b-df02-4190-85b6-b867763878ef</vt:lpwstr>
  </property>
</Properties>
</file>